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6B351" w14:textId="77777777" w:rsidR="001B1EEA" w:rsidRPr="004E4526" w:rsidRDefault="001B1EEA" w:rsidP="001B1EEA">
      <w:pPr>
        <w:rPr>
          <w:rFonts w:ascii="Calibri" w:hAnsi="Calibri" w:cs="Calibri"/>
          <w:b/>
          <w:bCs/>
          <w:sz w:val="26"/>
          <w:szCs w:val="26"/>
        </w:rPr>
      </w:pPr>
      <w:r w:rsidRPr="004E4526">
        <w:rPr>
          <w:rFonts w:ascii="Calibri" w:hAnsi="Calibri" w:cs="Calibri"/>
          <w:b/>
          <w:bCs/>
          <w:sz w:val="26"/>
          <w:szCs w:val="26"/>
        </w:rPr>
        <w:t xml:space="preserve">Supplementary Figure </w:t>
      </w:r>
      <w:r>
        <w:rPr>
          <w:rFonts w:ascii="Calibri" w:hAnsi="Calibri" w:cs="Calibri"/>
          <w:b/>
          <w:bCs/>
          <w:sz w:val="26"/>
          <w:szCs w:val="26"/>
        </w:rPr>
        <w:t>1</w:t>
      </w:r>
      <w:r w:rsidRPr="004E4526">
        <w:rPr>
          <w:rFonts w:ascii="Calibri" w:hAnsi="Calibri" w:cs="Calibri"/>
          <w:b/>
          <w:bCs/>
          <w:sz w:val="26"/>
          <w:szCs w:val="26"/>
        </w:rPr>
        <w:t>: Principal component analysis of endometrial polyps (EPs) and adjacent endometrium (adENs) irrespective of the menstrual cycle phases.</w:t>
      </w:r>
    </w:p>
    <w:p w14:paraId="20F9E253" w14:textId="77777777" w:rsidR="001B1EEA" w:rsidRPr="00212131" w:rsidRDefault="001B1EEA" w:rsidP="001B1EEA">
      <w:pPr>
        <w:rPr>
          <w:b/>
          <w:bCs/>
          <w:sz w:val="30"/>
          <w:szCs w:val="30"/>
        </w:rPr>
      </w:pPr>
      <w:r w:rsidRPr="00212131">
        <w:rPr>
          <w:b/>
          <w:bCs/>
          <w:noProof/>
          <w:sz w:val="30"/>
          <w:szCs w:val="30"/>
        </w:rPr>
        <w:drawing>
          <wp:anchor distT="0" distB="0" distL="114300" distR="114300" simplePos="0" relativeHeight="251657216" behindDoc="1" locked="0" layoutInCell="1" allowOverlap="1" wp14:anchorId="5DBD62F0" wp14:editId="45896A0E">
            <wp:simplePos x="0" y="0"/>
            <wp:positionH relativeFrom="column">
              <wp:posOffset>5152390</wp:posOffset>
            </wp:positionH>
            <wp:positionV relativeFrom="paragraph">
              <wp:posOffset>-26035</wp:posOffset>
            </wp:positionV>
            <wp:extent cx="4163972" cy="3287080"/>
            <wp:effectExtent l="0" t="0" r="8255" b="8890"/>
            <wp:wrapNone/>
            <wp:docPr id="2" name="Picture 1" descr="A diagram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2B163AB-EFCD-B3E3-C86E-695F2524FB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2B163AB-EFCD-B3E3-C86E-695F2524FB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3" r="911" b="543"/>
                    <a:stretch/>
                  </pic:blipFill>
                  <pic:spPr>
                    <a:xfrm>
                      <a:off x="0" y="0"/>
                      <a:ext cx="4163972" cy="3287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2131">
        <w:rPr>
          <w:noProof/>
        </w:rPr>
        <w:drawing>
          <wp:anchor distT="0" distB="0" distL="114300" distR="114300" simplePos="0" relativeHeight="251659264" behindDoc="0" locked="0" layoutInCell="1" allowOverlap="1" wp14:anchorId="43B675E6" wp14:editId="49D5D817">
            <wp:simplePos x="0" y="0"/>
            <wp:positionH relativeFrom="column">
              <wp:posOffset>173355</wp:posOffset>
            </wp:positionH>
            <wp:positionV relativeFrom="paragraph">
              <wp:posOffset>135890</wp:posOffset>
            </wp:positionV>
            <wp:extent cx="4182581" cy="3238500"/>
            <wp:effectExtent l="0" t="0" r="8890" b="0"/>
            <wp:wrapNone/>
            <wp:docPr id="5" name="Picture 4" descr="A diagram of a graph with Ice hockey rink in the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9B47413-6471-7C0B-9AC0-E5238D9567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iagram of a graph with Ice hockey rink in the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59B47413-6471-7C0B-9AC0-E5238D9567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1" r="1033" b="3354"/>
                    <a:stretch/>
                  </pic:blipFill>
                  <pic:spPr>
                    <a:xfrm>
                      <a:off x="0" y="0"/>
                      <a:ext cx="4182581" cy="32385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30"/>
          <w:szCs w:val="30"/>
        </w:rPr>
        <w:t>a</w:t>
      </w:r>
      <w:r w:rsidRPr="00212131">
        <w:rPr>
          <w:b/>
          <w:bCs/>
          <w:sz w:val="30"/>
          <w:szCs w:val="30"/>
        </w:rPr>
        <w:t xml:space="preserve">. </w:t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</w:r>
      <w:r w:rsidRPr="00212131">
        <w:rPr>
          <w:b/>
          <w:bCs/>
          <w:sz w:val="30"/>
          <w:szCs w:val="30"/>
        </w:rPr>
        <w:tab/>
        <w:t xml:space="preserve">      </w:t>
      </w:r>
      <w:r>
        <w:rPr>
          <w:b/>
          <w:bCs/>
          <w:sz w:val="30"/>
          <w:szCs w:val="30"/>
        </w:rPr>
        <w:t>b</w:t>
      </w:r>
      <w:r w:rsidRPr="00212131">
        <w:rPr>
          <w:b/>
          <w:bCs/>
          <w:sz w:val="30"/>
          <w:szCs w:val="30"/>
        </w:rPr>
        <w:t>.</w:t>
      </w:r>
    </w:p>
    <w:p w14:paraId="2D6C50F6" w14:textId="77777777" w:rsidR="001B1EEA" w:rsidRPr="00212131" w:rsidRDefault="001B1EEA" w:rsidP="001B1EEA"/>
    <w:p w14:paraId="2F6AB9CC" w14:textId="77777777" w:rsidR="001B1EEA" w:rsidRPr="00212131" w:rsidRDefault="001B1EEA" w:rsidP="001B1EEA"/>
    <w:p w14:paraId="2C668514" w14:textId="77777777" w:rsidR="001B1EEA" w:rsidRPr="00212131" w:rsidRDefault="001B1EEA" w:rsidP="001B1EEA"/>
    <w:p w14:paraId="740C0C0E" w14:textId="77777777" w:rsidR="001B1EEA" w:rsidRPr="00212131" w:rsidRDefault="001B1EEA" w:rsidP="001B1EEA"/>
    <w:p w14:paraId="0D377358" w14:textId="77777777" w:rsidR="001B1EEA" w:rsidRPr="00212131" w:rsidRDefault="001B1EEA" w:rsidP="001B1EEA"/>
    <w:p w14:paraId="2350ACFE" w14:textId="77777777" w:rsidR="001B1EEA" w:rsidRPr="00212131" w:rsidRDefault="001B1EEA" w:rsidP="001B1EEA"/>
    <w:p w14:paraId="690964B0" w14:textId="77777777" w:rsidR="001B1EEA" w:rsidRPr="00212131" w:rsidRDefault="001B1EEA" w:rsidP="001B1EEA"/>
    <w:p w14:paraId="28689AAA" w14:textId="77777777" w:rsidR="001B1EEA" w:rsidRPr="00212131" w:rsidRDefault="001B1EEA" w:rsidP="001B1EEA"/>
    <w:p w14:paraId="500246B8" w14:textId="77777777" w:rsidR="001B1EEA" w:rsidRPr="00212131" w:rsidRDefault="001B1EEA" w:rsidP="001B1EEA"/>
    <w:p w14:paraId="025FEE51" w14:textId="77777777" w:rsidR="001B1EEA" w:rsidRPr="00212131" w:rsidRDefault="001B1EEA" w:rsidP="001B1EEA"/>
    <w:p w14:paraId="35465B5D" w14:textId="77777777" w:rsidR="001B1EEA" w:rsidRPr="00212131" w:rsidRDefault="001B1EEA" w:rsidP="001B1EEA"/>
    <w:p w14:paraId="672BD2A1" w14:textId="77777777" w:rsidR="001B1EEA" w:rsidRPr="004E4526" w:rsidRDefault="001B1EEA" w:rsidP="001B1EEA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</w:t>
      </w:r>
      <w:r w:rsidRPr="004E4526">
        <w:rPr>
          <w:rFonts w:ascii="Calibri" w:hAnsi="Calibri" w:cs="Calibri"/>
          <w:sz w:val="24"/>
          <w:szCs w:val="24"/>
        </w:rPr>
        <w:t xml:space="preserve">. Principal component analysis (PCA) for differential gene expression between EPs versus adENs </w:t>
      </w:r>
    </w:p>
    <w:p w14:paraId="173C6526" w14:textId="77777777" w:rsidR="001B1EEA" w:rsidRPr="004E4526" w:rsidRDefault="001B1EEA" w:rsidP="001B1EEA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b</w:t>
      </w:r>
      <w:r w:rsidRPr="004E4526">
        <w:rPr>
          <w:rFonts w:ascii="Calibri" w:hAnsi="Calibri" w:cs="Calibri"/>
          <w:sz w:val="24"/>
          <w:szCs w:val="24"/>
        </w:rPr>
        <w:t xml:space="preserve">. PCA for differential gene expression between EPs versus adENs after removing outliers P48 and H3. </w:t>
      </w:r>
    </w:p>
    <w:p w14:paraId="0301238C" w14:textId="77777777" w:rsidR="001B1EEA" w:rsidRDefault="001B1EEA" w:rsidP="001B1EEA">
      <w:pPr>
        <w:rPr>
          <w:rFonts w:ascii="Calibri" w:hAnsi="Calibri" w:cs="Calibri"/>
          <w:sz w:val="24"/>
          <w:szCs w:val="24"/>
        </w:rPr>
      </w:pPr>
      <w:r w:rsidRPr="004E4526">
        <w:rPr>
          <w:rFonts w:ascii="Calibri" w:hAnsi="Calibri" w:cs="Calibri"/>
          <w:sz w:val="24"/>
          <w:szCs w:val="24"/>
        </w:rPr>
        <w:t>In the figure, EPs are marked as ‘P’ and adENs are marked as ‘H’</w:t>
      </w:r>
    </w:p>
    <w:p w14:paraId="238FD928" w14:textId="77777777" w:rsidR="003268BF" w:rsidRDefault="003268BF"/>
    <w:sectPr w:rsidR="003268BF" w:rsidSect="001B1E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EEA"/>
    <w:rsid w:val="00002026"/>
    <w:rsid w:val="00127558"/>
    <w:rsid w:val="001B1EEA"/>
    <w:rsid w:val="003268BF"/>
    <w:rsid w:val="00813CD3"/>
    <w:rsid w:val="008163DD"/>
    <w:rsid w:val="00A2350D"/>
    <w:rsid w:val="00B302D0"/>
    <w:rsid w:val="00F02E9F"/>
    <w:rsid w:val="00F4529D"/>
    <w:rsid w:val="00F8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298897"/>
  <w15:chartTrackingRefBased/>
  <w15:docId w15:val="{53D4B3BE-1B92-4366-86F6-4945860B5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EE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E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E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E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E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E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E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E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E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E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E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E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9</Characters>
  <Application>Microsoft Office Word</Application>
  <DocSecurity>0</DocSecurity>
  <Lines>18</Lines>
  <Paragraphs>6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Pathare</dc:creator>
  <cp:keywords/>
  <dc:description/>
  <cp:lastModifiedBy>Amruta Pathare</cp:lastModifiedBy>
  <cp:revision>2</cp:revision>
  <dcterms:created xsi:type="dcterms:W3CDTF">2025-08-18T10:19:00Z</dcterms:created>
  <dcterms:modified xsi:type="dcterms:W3CDTF">2025-08-1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69845d-d6a8-4f8e-b091-394913f5ee95</vt:lpwstr>
  </property>
</Properties>
</file>